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B93" w:rsidRPr="00D16A65" w:rsidRDefault="00235B93" w:rsidP="00235B93">
      <w:pPr>
        <w:rPr>
          <w:rFonts w:ascii="Arial" w:hAnsi="Arial" w:cs="Arial"/>
          <w:b/>
        </w:rPr>
      </w:pPr>
      <w:r w:rsidRPr="00D16A65">
        <w:rPr>
          <w:rFonts w:ascii="Arial" w:hAnsi="Arial" w:cs="Arial"/>
          <w:b/>
        </w:rPr>
        <w:t>Table S</w:t>
      </w:r>
      <w:r w:rsidR="00571DF7" w:rsidRPr="00D16A65">
        <w:rPr>
          <w:rFonts w:ascii="Arial" w:hAnsi="Arial" w:cs="Arial"/>
          <w:b/>
        </w:rPr>
        <w:t>7</w:t>
      </w:r>
      <w:r w:rsidRPr="00D16A65">
        <w:rPr>
          <w:rFonts w:ascii="Arial" w:hAnsi="Arial" w:cs="Arial"/>
          <w:b/>
        </w:rPr>
        <w:t>: Common dispersion values and biological coefficients of variation for gerbil pairwise comparisons upon extraction from hosts (T1)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549"/>
        <w:gridCol w:w="3115"/>
        <w:gridCol w:w="3686"/>
      </w:tblGrid>
      <w:tr w:rsidR="00235B93" w:rsidRPr="00D16A65" w:rsidTr="00D16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Align w:val="center"/>
          </w:tcPr>
          <w:p w:rsidR="00235B93" w:rsidRPr="00D16A65" w:rsidRDefault="00235B93" w:rsidP="00D16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Pairwise Comparison</w:t>
            </w:r>
          </w:p>
        </w:tc>
        <w:tc>
          <w:tcPr>
            <w:tcW w:w="1666" w:type="pct"/>
            <w:vAlign w:val="center"/>
          </w:tcPr>
          <w:p w:rsidR="00235B93" w:rsidRPr="00D16A65" w:rsidRDefault="00235B93" w:rsidP="00D1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Common Dispersion Value</w:t>
            </w:r>
          </w:p>
        </w:tc>
        <w:tc>
          <w:tcPr>
            <w:tcW w:w="1971" w:type="pct"/>
            <w:vAlign w:val="center"/>
          </w:tcPr>
          <w:p w:rsidR="00235B93" w:rsidRPr="00D16A65" w:rsidRDefault="00235B93" w:rsidP="00D1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Biological Coefficient of Variation (BCV)</w:t>
            </w:r>
          </w:p>
        </w:tc>
      </w:tr>
      <w:tr w:rsidR="00235B93" w:rsidRPr="00D16A65" w:rsidTr="00D16A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Align w:val="center"/>
          </w:tcPr>
          <w:p w:rsidR="00235B93" w:rsidRPr="00D16A65" w:rsidRDefault="00235B93" w:rsidP="00D16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Gerbil 2 vs Gerbil 1</w:t>
            </w:r>
          </w:p>
        </w:tc>
        <w:tc>
          <w:tcPr>
            <w:tcW w:w="1666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04752116</w:t>
            </w:r>
          </w:p>
        </w:tc>
        <w:tc>
          <w:tcPr>
            <w:tcW w:w="1971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2179935</w:t>
            </w:r>
          </w:p>
        </w:tc>
      </w:tr>
      <w:tr w:rsidR="00235B93" w:rsidRPr="00D16A65" w:rsidTr="00D16A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Align w:val="center"/>
          </w:tcPr>
          <w:p w:rsidR="00235B93" w:rsidRPr="00D16A65" w:rsidRDefault="00235B93" w:rsidP="00D16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Gerbil 3 vs Gerbil 1</w:t>
            </w:r>
          </w:p>
        </w:tc>
        <w:tc>
          <w:tcPr>
            <w:tcW w:w="1666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06417979</w:t>
            </w:r>
          </w:p>
        </w:tc>
        <w:tc>
          <w:tcPr>
            <w:tcW w:w="1971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2533373</w:t>
            </w:r>
          </w:p>
        </w:tc>
      </w:tr>
      <w:tr w:rsidR="00235B93" w:rsidRPr="00D16A65" w:rsidTr="00D16A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pct"/>
            <w:vAlign w:val="center"/>
          </w:tcPr>
          <w:p w:rsidR="00235B93" w:rsidRPr="00D16A65" w:rsidRDefault="00235B93" w:rsidP="00D16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Gerbil 3 vs Gerbil 2</w:t>
            </w:r>
          </w:p>
        </w:tc>
        <w:tc>
          <w:tcPr>
            <w:tcW w:w="1666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02087929</w:t>
            </w:r>
          </w:p>
        </w:tc>
        <w:tc>
          <w:tcPr>
            <w:tcW w:w="1971" w:type="pct"/>
            <w:vAlign w:val="center"/>
          </w:tcPr>
          <w:p w:rsidR="00235B93" w:rsidRPr="00D16A65" w:rsidRDefault="00235B93" w:rsidP="00D1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6A65">
              <w:rPr>
                <w:rFonts w:ascii="Arial" w:hAnsi="Arial" w:cs="Arial"/>
                <w:sz w:val="20"/>
                <w:szCs w:val="20"/>
              </w:rPr>
              <w:t>0.1444967</w:t>
            </w:r>
          </w:p>
        </w:tc>
      </w:tr>
    </w:tbl>
    <w:p w:rsidR="00BF4E42" w:rsidRPr="00D16A65" w:rsidRDefault="00BF4E42">
      <w:pPr>
        <w:rPr>
          <w:rFonts w:ascii="Arial" w:hAnsi="Arial" w:cs="Arial"/>
        </w:rPr>
      </w:pPr>
      <w:bookmarkStart w:id="0" w:name="_GoBack"/>
      <w:bookmarkEnd w:id="0"/>
    </w:p>
    <w:sectPr w:rsidR="00BF4E42" w:rsidRPr="00D16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B93"/>
    <w:rsid w:val="00235B93"/>
    <w:rsid w:val="00337F18"/>
    <w:rsid w:val="00571DF7"/>
    <w:rsid w:val="00BF4E42"/>
    <w:rsid w:val="00D1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34F6F-71A7-417D-9D1A-92146EFE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35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16A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3</cp:revision>
  <dcterms:created xsi:type="dcterms:W3CDTF">2015-11-06T21:33:00Z</dcterms:created>
  <dcterms:modified xsi:type="dcterms:W3CDTF">2015-12-02T01:15:00Z</dcterms:modified>
</cp:coreProperties>
</file>